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1A3" w:rsidRPr="007C4661" w:rsidRDefault="002B21A3" w:rsidP="002B21A3">
      <w:pPr>
        <w:rPr>
          <w:b/>
          <w:sz w:val="24"/>
        </w:rPr>
      </w:pPr>
      <w:r>
        <w:rPr>
          <w:b/>
          <w:sz w:val="24"/>
        </w:rPr>
        <w:t xml:space="preserve">S1 </w:t>
      </w:r>
      <w:r w:rsidR="000914A7">
        <w:rPr>
          <w:b/>
          <w:sz w:val="24"/>
        </w:rPr>
        <w:t xml:space="preserve">File </w:t>
      </w:r>
      <w:r>
        <w:rPr>
          <w:b/>
          <w:sz w:val="24"/>
        </w:rPr>
        <w:t xml:space="preserve">- </w:t>
      </w:r>
      <w:r w:rsidRPr="001F2DDD">
        <w:rPr>
          <w:b/>
          <w:sz w:val="24"/>
        </w:rPr>
        <w:t xml:space="preserve">ICD-10 codes </w:t>
      </w:r>
      <w:r>
        <w:rPr>
          <w:b/>
          <w:sz w:val="24"/>
        </w:rPr>
        <w:t>for the comparison g</w:t>
      </w:r>
      <w:r w:rsidR="00A45C19">
        <w:rPr>
          <w:b/>
          <w:sz w:val="24"/>
        </w:rPr>
        <w:t>roups, according to age-groups.</w:t>
      </w:r>
    </w:p>
    <w:p w:rsidR="002B21A3" w:rsidRDefault="002B21A3" w:rsidP="002B21A3">
      <w:r>
        <w:t>For the components of the comparison group, we used all ICD-10 codes, except for the following ones</w:t>
      </w:r>
      <w:r w:rsidR="00166BD9">
        <w:t>*</w:t>
      </w:r>
      <w:r w:rsidRPr="00312C9E">
        <w:t>:</w:t>
      </w:r>
    </w:p>
    <w:tbl>
      <w:tblPr>
        <w:tblStyle w:val="Tabelacomgrade"/>
        <w:tblW w:w="0" w:type="auto"/>
        <w:tblInd w:w="108" w:type="dxa"/>
        <w:tblLook w:val="04A0" w:firstRow="1" w:lastRow="0" w:firstColumn="1" w:lastColumn="0" w:noHBand="0" w:noVBand="1"/>
      </w:tblPr>
      <w:tblGrid>
        <w:gridCol w:w="5484"/>
        <w:gridCol w:w="567"/>
        <w:gridCol w:w="567"/>
        <w:gridCol w:w="567"/>
        <w:gridCol w:w="567"/>
        <w:gridCol w:w="582"/>
      </w:tblGrid>
      <w:tr w:rsidR="00012D6F" w:rsidRPr="00A238A0" w:rsidTr="00012D6F">
        <w:tc>
          <w:tcPr>
            <w:tcW w:w="5484" w:type="dxa"/>
          </w:tcPr>
          <w:p w:rsidR="00012D6F" w:rsidRPr="00A238A0" w:rsidRDefault="00012D6F" w:rsidP="008309E9">
            <w:pPr>
              <w:pStyle w:val="PargrafodaLista"/>
              <w:numPr>
                <w:ilvl w:val="0"/>
                <w:numId w:val="8"/>
              </w:numPr>
            </w:pPr>
            <w:r w:rsidRPr="00A238A0">
              <w:t xml:space="preserve">Chapter F (Mental and </w:t>
            </w:r>
            <w:proofErr w:type="spellStart"/>
            <w:r w:rsidRPr="00A238A0">
              <w:t>behavioural</w:t>
            </w:r>
            <w:proofErr w:type="spellEnd"/>
            <w:r w:rsidRPr="00A238A0">
              <w:t xml:space="preserve"> disorders)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  <w:r w:rsidRPr="00A238A0">
              <w:t>other age-groups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012D6F" w:rsidRPr="00A238A0" w:rsidRDefault="00012D6F" w:rsidP="00A238A0">
            <w:pPr>
              <w:jc w:val="center"/>
            </w:pPr>
            <w:r w:rsidRPr="00A238A0">
              <w:t>children less than 18 years of age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012D6F" w:rsidRPr="00012D6F" w:rsidRDefault="00012D6F" w:rsidP="00012D6F">
            <w:pPr>
              <w:jc w:val="center"/>
            </w:pPr>
            <w:r w:rsidRPr="00012D6F">
              <w:t>children less than 60 months of age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012D6F" w:rsidRPr="00012D6F" w:rsidRDefault="00012D6F" w:rsidP="00012D6F">
            <w:pPr>
              <w:jc w:val="center"/>
            </w:pPr>
            <w:r w:rsidRPr="00012D6F">
              <w:t>children less than 24 months of age</w:t>
            </w:r>
          </w:p>
        </w:tc>
        <w:tc>
          <w:tcPr>
            <w:tcW w:w="582" w:type="dxa"/>
            <w:vMerge w:val="restart"/>
            <w:textDirection w:val="btLr"/>
            <w:vAlign w:val="center"/>
          </w:tcPr>
          <w:p w:rsidR="00012D6F" w:rsidRPr="00012D6F" w:rsidRDefault="00012D6F" w:rsidP="00012D6F">
            <w:pPr>
              <w:jc w:val="center"/>
            </w:pPr>
            <w:r w:rsidRPr="00012D6F">
              <w:t>children less than 12 months of age</w:t>
            </w:r>
          </w:p>
        </w:tc>
      </w:tr>
      <w:tr w:rsidR="00012D6F" w:rsidRPr="00A238A0" w:rsidTr="00012D6F">
        <w:tc>
          <w:tcPr>
            <w:tcW w:w="5484" w:type="dxa"/>
          </w:tcPr>
          <w:p w:rsidR="00012D6F" w:rsidRPr="00A238A0" w:rsidRDefault="00012D6F" w:rsidP="008309E9">
            <w:pPr>
              <w:pStyle w:val="PargrafodaLista"/>
              <w:numPr>
                <w:ilvl w:val="0"/>
                <w:numId w:val="8"/>
              </w:numPr>
            </w:pPr>
            <w:r w:rsidRPr="00A238A0">
              <w:t>Chapter J (Diseases of the respiratory system)</w:t>
            </w:r>
          </w:p>
        </w:tc>
        <w:tc>
          <w:tcPr>
            <w:tcW w:w="567" w:type="dxa"/>
            <w:vMerge/>
          </w:tcPr>
          <w:p w:rsidR="00012D6F" w:rsidRPr="00A238A0" w:rsidRDefault="00012D6F" w:rsidP="00A238A0"/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</w:tr>
      <w:tr w:rsidR="00012D6F" w:rsidRPr="00A238A0" w:rsidTr="00012D6F">
        <w:tc>
          <w:tcPr>
            <w:tcW w:w="5484" w:type="dxa"/>
          </w:tcPr>
          <w:p w:rsidR="00012D6F" w:rsidRPr="00A238A0" w:rsidRDefault="00012D6F" w:rsidP="008309E9">
            <w:pPr>
              <w:pStyle w:val="PargrafodaLista"/>
              <w:numPr>
                <w:ilvl w:val="0"/>
                <w:numId w:val="8"/>
              </w:numPr>
            </w:pPr>
            <w:r w:rsidRPr="00A238A0">
              <w:t xml:space="preserve">Chapter O (Pregnancy, childbirth and the puerperium), </w:t>
            </w:r>
          </w:p>
        </w:tc>
        <w:tc>
          <w:tcPr>
            <w:tcW w:w="567" w:type="dxa"/>
            <w:vMerge/>
          </w:tcPr>
          <w:p w:rsidR="00012D6F" w:rsidRPr="00A238A0" w:rsidRDefault="00012D6F" w:rsidP="00A238A0"/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</w:tr>
      <w:tr w:rsidR="00012D6F" w:rsidRPr="00A238A0" w:rsidTr="00012D6F">
        <w:tc>
          <w:tcPr>
            <w:tcW w:w="5484" w:type="dxa"/>
          </w:tcPr>
          <w:p w:rsidR="00012D6F" w:rsidRPr="00A238A0" w:rsidRDefault="00012D6F" w:rsidP="008309E9">
            <w:pPr>
              <w:pStyle w:val="PargrafodaLista"/>
              <w:numPr>
                <w:ilvl w:val="0"/>
                <w:numId w:val="8"/>
              </w:numPr>
            </w:pPr>
            <w:r w:rsidRPr="00A238A0">
              <w:t>Chapter U (Codes for special purposes)</w:t>
            </w:r>
          </w:p>
        </w:tc>
        <w:tc>
          <w:tcPr>
            <w:tcW w:w="567" w:type="dxa"/>
            <w:vMerge/>
          </w:tcPr>
          <w:p w:rsidR="00012D6F" w:rsidRPr="00A238A0" w:rsidRDefault="00012D6F" w:rsidP="00A238A0"/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</w:tr>
      <w:tr w:rsidR="00012D6F" w:rsidRPr="00A238A0" w:rsidTr="00012D6F">
        <w:tc>
          <w:tcPr>
            <w:tcW w:w="5484" w:type="dxa"/>
          </w:tcPr>
          <w:p w:rsidR="00012D6F" w:rsidRPr="00A238A0" w:rsidRDefault="008B2013" w:rsidP="008B2013">
            <w:pPr>
              <w:pStyle w:val="PargrafodaLista"/>
              <w:numPr>
                <w:ilvl w:val="0"/>
                <w:numId w:val="8"/>
              </w:numPr>
            </w:pPr>
            <w:r>
              <w:t xml:space="preserve">Chapter I (A00-A09, </w:t>
            </w:r>
            <w:r w:rsidR="00012D6F" w:rsidRPr="00A238A0">
              <w:t>I</w:t>
            </w:r>
            <w:r>
              <w:t xml:space="preserve">ntestinal infectious diseases; A18, </w:t>
            </w:r>
            <w:r w:rsidR="00012D6F" w:rsidRPr="00A238A0">
              <w:t>Tuberculosis of other organs</w:t>
            </w:r>
            <w:r>
              <w:t xml:space="preserve">, A40.3, </w:t>
            </w:r>
            <w:r w:rsidR="00012D6F" w:rsidRPr="00A238A0">
              <w:t xml:space="preserve">Sepsis </w:t>
            </w:r>
            <w:r>
              <w:t>due to Streptococcus pneumoniae;</w:t>
            </w:r>
            <w:r w:rsidR="00012D6F" w:rsidRPr="00A238A0">
              <w:t xml:space="preserve"> B95</w:t>
            </w:r>
            <w:r>
              <w:t xml:space="preserve">, </w:t>
            </w:r>
            <w:r w:rsidR="00012D6F" w:rsidRPr="00A238A0">
              <w:t>Streptococcus and staphylococcus as the cause of diseas</w:t>
            </w:r>
            <w:r>
              <w:t>es classified to other chapters;</w:t>
            </w:r>
            <w:r w:rsidR="00012D6F" w:rsidRPr="00A238A0">
              <w:t xml:space="preserve"> B97</w:t>
            </w:r>
            <w:r>
              <w:t xml:space="preserve">, </w:t>
            </w:r>
            <w:r w:rsidR="00012D6F" w:rsidRPr="00A238A0">
              <w:t>Viral agents as the cause of diseases classified to other chapters)</w:t>
            </w:r>
          </w:p>
        </w:tc>
        <w:tc>
          <w:tcPr>
            <w:tcW w:w="567" w:type="dxa"/>
            <w:vMerge/>
          </w:tcPr>
          <w:p w:rsidR="00012D6F" w:rsidRPr="00A238A0" w:rsidRDefault="00012D6F" w:rsidP="00A238A0"/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</w:tr>
      <w:tr w:rsidR="00012D6F" w:rsidRPr="00A238A0" w:rsidTr="00012D6F">
        <w:tc>
          <w:tcPr>
            <w:tcW w:w="5484" w:type="dxa"/>
          </w:tcPr>
          <w:p w:rsidR="00012D6F" w:rsidRPr="00A238A0" w:rsidRDefault="008B2013" w:rsidP="008309E9">
            <w:pPr>
              <w:pStyle w:val="PargrafodaLista"/>
              <w:numPr>
                <w:ilvl w:val="0"/>
                <w:numId w:val="8"/>
              </w:numPr>
            </w:pPr>
            <w:r>
              <w:t xml:space="preserve">Chapter VI (G00-G04, </w:t>
            </w:r>
            <w:r w:rsidR="00012D6F" w:rsidRPr="00A238A0">
              <w:t>Bacterial meningitis, not elsewhere classified; Meningitis in bacterial diseases classified elsewhere; Meningitis in other infectious and parasitic diseases classified elsewhere; Meningitis due to other and unspecified causes; Encephalitis, myelitis and encephalomyelitis)</w:t>
            </w:r>
          </w:p>
        </w:tc>
        <w:tc>
          <w:tcPr>
            <w:tcW w:w="567" w:type="dxa"/>
            <w:vMerge/>
          </w:tcPr>
          <w:p w:rsidR="00012D6F" w:rsidRPr="00A238A0" w:rsidRDefault="00012D6F" w:rsidP="00A238A0"/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</w:tr>
      <w:tr w:rsidR="00012D6F" w:rsidRPr="00A238A0" w:rsidTr="00012D6F">
        <w:tc>
          <w:tcPr>
            <w:tcW w:w="5484" w:type="dxa"/>
          </w:tcPr>
          <w:p w:rsidR="00012D6F" w:rsidRPr="00A238A0" w:rsidRDefault="008B2013" w:rsidP="008B2013">
            <w:pPr>
              <w:pStyle w:val="PargrafodaLista"/>
              <w:numPr>
                <w:ilvl w:val="0"/>
                <w:numId w:val="8"/>
              </w:numPr>
            </w:pPr>
            <w:r>
              <w:t>Chapter VII (</w:t>
            </w:r>
            <w:r w:rsidR="00012D6F" w:rsidRPr="00A238A0">
              <w:t>H10</w:t>
            </w:r>
            <w:r>
              <w:t>, Conjunctivitis;</w:t>
            </w:r>
            <w:r w:rsidR="00012D6F" w:rsidRPr="00A238A0">
              <w:t xml:space="preserve"> H65</w:t>
            </w:r>
            <w:r>
              <w:t xml:space="preserve">, </w:t>
            </w:r>
            <w:proofErr w:type="spellStart"/>
            <w:r>
              <w:t>Nonsuppurative</w:t>
            </w:r>
            <w:proofErr w:type="spellEnd"/>
            <w:r>
              <w:t xml:space="preserve"> otitis media;</w:t>
            </w:r>
            <w:r w:rsidR="00012D6F" w:rsidRPr="00A238A0">
              <w:t xml:space="preserve"> H66</w:t>
            </w:r>
            <w:r>
              <w:t xml:space="preserve">, </w:t>
            </w:r>
            <w:r w:rsidR="00012D6F" w:rsidRPr="00A238A0">
              <w:t>Suppurative and unspecified otitis media)</w:t>
            </w:r>
          </w:p>
        </w:tc>
        <w:tc>
          <w:tcPr>
            <w:tcW w:w="567" w:type="dxa"/>
            <w:vMerge/>
          </w:tcPr>
          <w:p w:rsidR="00012D6F" w:rsidRPr="00A238A0" w:rsidRDefault="00012D6F" w:rsidP="00A238A0"/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</w:tr>
      <w:tr w:rsidR="00012D6F" w:rsidRPr="00A238A0" w:rsidTr="00323F8A">
        <w:tc>
          <w:tcPr>
            <w:tcW w:w="5484" w:type="dxa"/>
          </w:tcPr>
          <w:p w:rsidR="00012D6F" w:rsidRPr="00A238A0" w:rsidRDefault="008B2013" w:rsidP="008B2013">
            <w:pPr>
              <w:pStyle w:val="PargrafodaLista"/>
              <w:numPr>
                <w:ilvl w:val="0"/>
                <w:numId w:val="8"/>
              </w:numPr>
            </w:pPr>
            <w:r>
              <w:t>Chapter I (</w:t>
            </w:r>
            <w:r w:rsidR="00012D6F" w:rsidRPr="00A238A0">
              <w:t>B96</w:t>
            </w:r>
            <w:r>
              <w:t xml:space="preserve">, </w:t>
            </w:r>
            <w:r w:rsidR="00012D6F" w:rsidRPr="00A238A0">
              <w:t>Other specified bacterial agents as the cause of diseases classified to other chapters)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:rsidR="00012D6F" w:rsidRPr="00A238A0" w:rsidRDefault="00012D6F" w:rsidP="00A238A0"/>
        </w:tc>
        <w:tc>
          <w:tcPr>
            <w:tcW w:w="567" w:type="dxa"/>
            <w:vMerge/>
            <w:tcBorders>
              <w:left w:val="nil"/>
              <w:bottom w:val="single" w:sz="4" w:space="0" w:color="auto"/>
            </w:tcBorders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</w:tr>
      <w:tr w:rsidR="00323F8A" w:rsidRPr="00A238A0" w:rsidTr="00323F8A">
        <w:trPr>
          <w:cantSplit/>
        </w:trPr>
        <w:tc>
          <w:tcPr>
            <w:tcW w:w="5484" w:type="dxa"/>
          </w:tcPr>
          <w:p w:rsidR="00323F8A" w:rsidRPr="00A238A0" w:rsidRDefault="008B2013" w:rsidP="008B2013">
            <w:pPr>
              <w:pStyle w:val="PargrafodaLista"/>
              <w:numPr>
                <w:ilvl w:val="0"/>
                <w:numId w:val="8"/>
              </w:numPr>
            </w:pPr>
            <w:r>
              <w:t>Chapter XI (</w:t>
            </w:r>
            <w:r w:rsidR="00323F8A" w:rsidRPr="00A238A0">
              <w:t>K80</w:t>
            </w:r>
            <w:r>
              <w:t xml:space="preserve">, </w:t>
            </w:r>
            <w:r w:rsidR="00323F8A" w:rsidRPr="00A238A0">
              <w:t>Cholelithiasis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323F8A" w:rsidRPr="00A238A0" w:rsidRDefault="00323F8A" w:rsidP="00A238A0"/>
        </w:tc>
        <w:tc>
          <w:tcPr>
            <w:tcW w:w="567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cBorders>
              <w:lef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</w:tr>
      <w:tr w:rsidR="00323F8A" w:rsidRPr="00A238A0" w:rsidTr="00323F8A">
        <w:trPr>
          <w:cantSplit/>
        </w:trPr>
        <w:tc>
          <w:tcPr>
            <w:tcW w:w="5484" w:type="dxa"/>
          </w:tcPr>
          <w:p w:rsidR="00323F8A" w:rsidRPr="00A238A0" w:rsidRDefault="008B2013" w:rsidP="008B2013">
            <w:pPr>
              <w:pStyle w:val="PargrafodaLista"/>
              <w:numPr>
                <w:ilvl w:val="0"/>
                <w:numId w:val="8"/>
              </w:numPr>
            </w:pPr>
            <w:r>
              <w:t>Chapter XX (</w:t>
            </w:r>
            <w:r w:rsidR="00323F8A" w:rsidRPr="00A238A0">
              <w:t>V01-Y98</w:t>
            </w:r>
            <w:r>
              <w:t xml:space="preserve">, </w:t>
            </w:r>
            <w:r w:rsidR="00323F8A" w:rsidRPr="00A238A0">
              <w:t>External causes of morbidity and mortality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:rsidR="00323F8A" w:rsidRPr="00A238A0" w:rsidRDefault="00323F8A" w:rsidP="00A238A0"/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</w:tr>
      <w:tr w:rsidR="00012D6F" w:rsidRPr="00A238A0" w:rsidTr="00323F8A">
        <w:trPr>
          <w:cantSplit/>
        </w:trPr>
        <w:tc>
          <w:tcPr>
            <w:tcW w:w="5484" w:type="dxa"/>
          </w:tcPr>
          <w:p w:rsidR="00012D6F" w:rsidRPr="00A238A0" w:rsidRDefault="008B2013" w:rsidP="008309E9">
            <w:pPr>
              <w:pStyle w:val="PargrafodaLista"/>
              <w:numPr>
                <w:ilvl w:val="0"/>
                <w:numId w:val="8"/>
              </w:numPr>
            </w:pPr>
            <w:r>
              <w:t xml:space="preserve">Chapter XI (K35, </w:t>
            </w:r>
            <w:r w:rsidR="00012D6F" w:rsidRPr="00A238A0">
              <w:t>Acute appendicitis)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:rsidR="00012D6F" w:rsidRPr="00A238A0" w:rsidRDefault="00012D6F" w:rsidP="00A238A0"/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</w:tcBorders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extDirection w:val="btLr"/>
            <w:vAlign w:val="center"/>
          </w:tcPr>
          <w:p w:rsidR="00012D6F" w:rsidRPr="00A238A0" w:rsidRDefault="00012D6F" w:rsidP="00A238A0">
            <w:pPr>
              <w:ind w:left="113" w:right="113"/>
              <w:jc w:val="center"/>
            </w:pPr>
          </w:p>
        </w:tc>
      </w:tr>
      <w:tr w:rsidR="00323F8A" w:rsidRPr="00A238A0" w:rsidTr="00323F8A">
        <w:trPr>
          <w:cantSplit/>
        </w:trPr>
        <w:tc>
          <w:tcPr>
            <w:tcW w:w="5484" w:type="dxa"/>
          </w:tcPr>
          <w:p w:rsidR="00323F8A" w:rsidRPr="00A238A0" w:rsidRDefault="008B2013" w:rsidP="008309E9">
            <w:pPr>
              <w:pStyle w:val="PargrafodaLista"/>
              <w:numPr>
                <w:ilvl w:val="0"/>
                <w:numId w:val="8"/>
              </w:numPr>
            </w:pPr>
            <w:r w:rsidRPr="00A238A0">
              <w:t xml:space="preserve">Chapter </w:t>
            </w:r>
            <w:r>
              <w:t>XIV</w:t>
            </w:r>
            <w:r w:rsidRPr="00A238A0">
              <w:t xml:space="preserve"> </w:t>
            </w:r>
            <w:r w:rsidR="00323F8A" w:rsidRPr="00A238A0">
              <w:t>(Diseases of the genitourinary system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323F8A" w:rsidRPr="00A238A0" w:rsidRDefault="00323F8A" w:rsidP="00A238A0"/>
        </w:tc>
        <w:tc>
          <w:tcPr>
            <w:tcW w:w="56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cBorders>
              <w:lef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</w:tr>
      <w:tr w:rsidR="00323F8A" w:rsidRPr="00A238A0" w:rsidTr="00323F8A">
        <w:trPr>
          <w:cantSplit/>
        </w:trPr>
        <w:tc>
          <w:tcPr>
            <w:tcW w:w="5484" w:type="dxa"/>
          </w:tcPr>
          <w:p w:rsidR="00323F8A" w:rsidRPr="00A238A0" w:rsidRDefault="008B2013" w:rsidP="008309E9">
            <w:pPr>
              <w:pStyle w:val="PargrafodaLista"/>
              <w:numPr>
                <w:ilvl w:val="0"/>
                <w:numId w:val="8"/>
              </w:numPr>
            </w:pPr>
            <w:r w:rsidRPr="00A238A0">
              <w:t xml:space="preserve">Chapter </w:t>
            </w:r>
            <w:r>
              <w:t>XII</w:t>
            </w:r>
            <w:r w:rsidRPr="00A238A0">
              <w:t xml:space="preserve"> </w:t>
            </w:r>
            <w:r w:rsidR="00323F8A" w:rsidRPr="00A238A0">
              <w:t>(Diseases of the skin and subcutaneous tissue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323F8A" w:rsidRPr="00A238A0" w:rsidRDefault="00323F8A" w:rsidP="00A238A0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cBorders>
              <w:lef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</w:tr>
      <w:tr w:rsidR="00323F8A" w:rsidRPr="00A238A0" w:rsidTr="00323F8A">
        <w:trPr>
          <w:cantSplit/>
        </w:trPr>
        <w:tc>
          <w:tcPr>
            <w:tcW w:w="5484" w:type="dxa"/>
          </w:tcPr>
          <w:p w:rsidR="00323F8A" w:rsidRPr="00A238A0" w:rsidRDefault="008B2013" w:rsidP="008309E9">
            <w:pPr>
              <w:pStyle w:val="PargrafodaLista"/>
              <w:numPr>
                <w:ilvl w:val="0"/>
                <w:numId w:val="8"/>
              </w:numPr>
            </w:pPr>
            <w:r w:rsidRPr="00A238A0">
              <w:t xml:space="preserve">Chapter </w:t>
            </w:r>
            <w:r>
              <w:t>XVI</w:t>
            </w:r>
            <w:r w:rsidRPr="00A238A0">
              <w:t xml:space="preserve"> </w:t>
            </w:r>
            <w:r w:rsidR="00323F8A" w:rsidRPr="00A238A0">
              <w:t>(Certain conditions originating in the perinatal period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323F8A" w:rsidRPr="00A238A0" w:rsidRDefault="00323F8A" w:rsidP="00A238A0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cBorders>
              <w:lef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</w:tr>
      <w:tr w:rsidR="00323F8A" w:rsidRPr="00A238A0" w:rsidTr="00323F8A">
        <w:trPr>
          <w:cantSplit/>
        </w:trPr>
        <w:tc>
          <w:tcPr>
            <w:tcW w:w="5484" w:type="dxa"/>
          </w:tcPr>
          <w:p w:rsidR="00323F8A" w:rsidRPr="00A238A0" w:rsidRDefault="008B2013" w:rsidP="008309E9">
            <w:pPr>
              <w:pStyle w:val="PargrafodaLista"/>
              <w:numPr>
                <w:ilvl w:val="0"/>
                <w:numId w:val="8"/>
              </w:numPr>
            </w:pPr>
            <w:r w:rsidRPr="00A238A0">
              <w:t xml:space="preserve">Chapter </w:t>
            </w:r>
            <w:r>
              <w:t>XVII</w:t>
            </w:r>
            <w:r w:rsidRPr="00A238A0">
              <w:t xml:space="preserve"> </w:t>
            </w:r>
            <w:r w:rsidR="00323F8A" w:rsidRPr="00A238A0">
              <w:t>(Congenital malformations, deformations and chromosomal abnormalities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323F8A" w:rsidRPr="00A238A0" w:rsidRDefault="00323F8A" w:rsidP="00A238A0"/>
        </w:tc>
        <w:tc>
          <w:tcPr>
            <w:tcW w:w="5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  <w:tc>
          <w:tcPr>
            <w:tcW w:w="582" w:type="dxa"/>
            <w:vMerge/>
            <w:tcBorders>
              <w:left w:val="nil"/>
            </w:tcBorders>
            <w:textDirection w:val="btLr"/>
            <w:vAlign w:val="center"/>
          </w:tcPr>
          <w:p w:rsidR="00323F8A" w:rsidRPr="00A238A0" w:rsidRDefault="00323F8A" w:rsidP="00A238A0">
            <w:pPr>
              <w:ind w:left="113" w:right="113"/>
              <w:jc w:val="center"/>
            </w:pPr>
          </w:p>
        </w:tc>
      </w:tr>
    </w:tbl>
    <w:p w:rsidR="00012D6F" w:rsidRDefault="00012D6F" w:rsidP="00A238A0"/>
    <w:p w:rsidR="002B21A3" w:rsidRPr="00A238A0" w:rsidRDefault="00A45C19" w:rsidP="002B21A3">
      <w:r>
        <w:t xml:space="preserve">* Long-stay </w:t>
      </w:r>
      <w:r w:rsidR="002B21A3" w:rsidRPr="002B21A3">
        <w:t>hospitalizations were also excluded. It is defined in a specific field of the Hospitalization Authorization Form, which includes psychiatric patients, and after Kidney, Liver, Heart, Lung, Bone Marrow and Cornea Transplantation.</w:t>
      </w:r>
      <w:bookmarkStart w:id="0" w:name="_GoBack"/>
      <w:bookmarkEnd w:id="0"/>
    </w:p>
    <w:p w:rsidR="00012D6F" w:rsidRDefault="00012D6F"/>
    <w:sectPr w:rsidR="00012D6F" w:rsidSect="00214ED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470C6"/>
    <w:multiLevelType w:val="hybridMultilevel"/>
    <w:tmpl w:val="E87A3F4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B3AEA"/>
    <w:multiLevelType w:val="hybridMultilevel"/>
    <w:tmpl w:val="E87A3F4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17E51"/>
    <w:multiLevelType w:val="hybridMultilevel"/>
    <w:tmpl w:val="3D00A6AC"/>
    <w:lvl w:ilvl="0" w:tplc="04160017">
      <w:start w:val="1"/>
      <w:numFmt w:val="lowerLetter"/>
      <w:lvlText w:val="%1)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B628E9"/>
    <w:multiLevelType w:val="hybridMultilevel"/>
    <w:tmpl w:val="74B00CB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3A078F"/>
    <w:multiLevelType w:val="hybridMultilevel"/>
    <w:tmpl w:val="3A567D90"/>
    <w:lvl w:ilvl="0" w:tplc="04160017">
      <w:start w:val="1"/>
      <w:numFmt w:val="lowerLetter"/>
      <w:lvlText w:val="%1)"/>
      <w:lvlJc w:val="left"/>
      <w:pPr>
        <w:ind w:left="1160" w:hanging="360"/>
      </w:pPr>
    </w:lvl>
    <w:lvl w:ilvl="1" w:tplc="04160019" w:tentative="1">
      <w:start w:val="1"/>
      <w:numFmt w:val="lowerLetter"/>
      <w:lvlText w:val="%2."/>
      <w:lvlJc w:val="left"/>
      <w:pPr>
        <w:ind w:left="1880" w:hanging="360"/>
      </w:pPr>
    </w:lvl>
    <w:lvl w:ilvl="2" w:tplc="0416001B" w:tentative="1">
      <w:start w:val="1"/>
      <w:numFmt w:val="lowerRoman"/>
      <w:lvlText w:val="%3."/>
      <w:lvlJc w:val="right"/>
      <w:pPr>
        <w:ind w:left="2600" w:hanging="180"/>
      </w:pPr>
    </w:lvl>
    <w:lvl w:ilvl="3" w:tplc="0416000F" w:tentative="1">
      <w:start w:val="1"/>
      <w:numFmt w:val="decimal"/>
      <w:lvlText w:val="%4."/>
      <w:lvlJc w:val="left"/>
      <w:pPr>
        <w:ind w:left="3320" w:hanging="360"/>
      </w:pPr>
    </w:lvl>
    <w:lvl w:ilvl="4" w:tplc="04160019" w:tentative="1">
      <w:start w:val="1"/>
      <w:numFmt w:val="lowerLetter"/>
      <w:lvlText w:val="%5."/>
      <w:lvlJc w:val="left"/>
      <w:pPr>
        <w:ind w:left="4040" w:hanging="360"/>
      </w:pPr>
    </w:lvl>
    <w:lvl w:ilvl="5" w:tplc="0416001B" w:tentative="1">
      <w:start w:val="1"/>
      <w:numFmt w:val="lowerRoman"/>
      <w:lvlText w:val="%6."/>
      <w:lvlJc w:val="right"/>
      <w:pPr>
        <w:ind w:left="4760" w:hanging="180"/>
      </w:pPr>
    </w:lvl>
    <w:lvl w:ilvl="6" w:tplc="0416000F" w:tentative="1">
      <w:start w:val="1"/>
      <w:numFmt w:val="decimal"/>
      <w:lvlText w:val="%7."/>
      <w:lvlJc w:val="left"/>
      <w:pPr>
        <w:ind w:left="5480" w:hanging="360"/>
      </w:pPr>
    </w:lvl>
    <w:lvl w:ilvl="7" w:tplc="04160019" w:tentative="1">
      <w:start w:val="1"/>
      <w:numFmt w:val="lowerLetter"/>
      <w:lvlText w:val="%8."/>
      <w:lvlJc w:val="left"/>
      <w:pPr>
        <w:ind w:left="6200" w:hanging="360"/>
      </w:pPr>
    </w:lvl>
    <w:lvl w:ilvl="8" w:tplc="0416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5" w15:restartNumberingAfterBreak="0">
    <w:nsid w:val="3E7F48CA"/>
    <w:multiLevelType w:val="hybridMultilevel"/>
    <w:tmpl w:val="65EC9CDA"/>
    <w:lvl w:ilvl="0" w:tplc="65DAB1C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C1F02"/>
    <w:multiLevelType w:val="hybridMultilevel"/>
    <w:tmpl w:val="A39AC61E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FD63BB"/>
    <w:multiLevelType w:val="hybridMultilevel"/>
    <w:tmpl w:val="795AFA9E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A069C9"/>
    <w:multiLevelType w:val="hybridMultilevel"/>
    <w:tmpl w:val="3D00A6AC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0F020F"/>
    <w:multiLevelType w:val="hybridMultilevel"/>
    <w:tmpl w:val="5B2057EE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8"/>
  </w:num>
  <w:num w:numId="5">
    <w:abstractNumId w:val="9"/>
  </w:num>
  <w:num w:numId="6">
    <w:abstractNumId w:val="6"/>
  </w:num>
  <w:num w:numId="7">
    <w:abstractNumId w:val="0"/>
  </w:num>
  <w:num w:numId="8">
    <w:abstractNumId w:val="2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312C9E"/>
    <w:rsid w:val="00012D6F"/>
    <w:rsid w:val="000914A7"/>
    <w:rsid w:val="00166BD9"/>
    <w:rsid w:val="001B56EF"/>
    <w:rsid w:val="00214ED2"/>
    <w:rsid w:val="00263091"/>
    <w:rsid w:val="0028241C"/>
    <w:rsid w:val="002A48CE"/>
    <w:rsid w:val="002B21A3"/>
    <w:rsid w:val="00312C9E"/>
    <w:rsid w:val="00323F8A"/>
    <w:rsid w:val="003B2717"/>
    <w:rsid w:val="003C6462"/>
    <w:rsid w:val="00426568"/>
    <w:rsid w:val="00464B39"/>
    <w:rsid w:val="0046732F"/>
    <w:rsid w:val="00537599"/>
    <w:rsid w:val="00596367"/>
    <w:rsid w:val="005D1061"/>
    <w:rsid w:val="006366AE"/>
    <w:rsid w:val="006429B4"/>
    <w:rsid w:val="006B6605"/>
    <w:rsid w:val="006E5E6F"/>
    <w:rsid w:val="006E74AF"/>
    <w:rsid w:val="007316E9"/>
    <w:rsid w:val="00790277"/>
    <w:rsid w:val="0079324F"/>
    <w:rsid w:val="0080363D"/>
    <w:rsid w:val="0081662D"/>
    <w:rsid w:val="00882993"/>
    <w:rsid w:val="0089213C"/>
    <w:rsid w:val="008B2013"/>
    <w:rsid w:val="008D1817"/>
    <w:rsid w:val="009677B5"/>
    <w:rsid w:val="00A238A0"/>
    <w:rsid w:val="00A45C19"/>
    <w:rsid w:val="00A6348E"/>
    <w:rsid w:val="00AD0C78"/>
    <w:rsid w:val="00B80A44"/>
    <w:rsid w:val="00D20C35"/>
    <w:rsid w:val="00DA59A2"/>
    <w:rsid w:val="00DD2B41"/>
    <w:rsid w:val="00E67FDB"/>
    <w:rsid w:val="00F16A0A"/>
    <w:rsid w:val="00F305EB"/>
    <w:rsid w:val="00F5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5EA789-43C8-49CA-B8D9-3F6AD4A58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3B1E"/>
  </w:style>
  <w:style w:type="paragraph" w:styleId="Ttulo2">
    <w:name w:val="heading 2"/>
    <w:basedOn w:val="Normal"/>
    <w:link w:val="Ttulo2Char"/>
    <w:uiPriority w:val="9"/>
    <w:qFormat/>
    <w:rsid w:val="0028241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673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12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har">
    <w:name w:val="Título 2 Char"/>
    <w:basedOn w:val="Fontepargpadro"/>
    <w:link w:val="Ttulo2"/>
    <w:uiPriority w:val="9"/>
    <w:rsid w:val="0028241C"/>
    <w:rPr>
      <w:rFonts w:ascii="Times New Roman" w:eastAsia="Times New Roman" w:hAnsi="Times New Roman" w:cs="Times New Roman"/>
      <w:b/>
      <w:bCs/>
      <w:sz w:val="36"/>
      <w:szCs w:val="36"/>
      <w:lang w:val="pt-BR" w:eastAsia="pt-BR"/>
    </w:rPr>
  </w:style>
  <w:style w:type="character" w:customStyle="1" w:styleId="Ttulo4Char">
    <w:name w:val="Título 4 Char"/>
    <w:basedOn w:val="Fontepargpadro"/>
    <w:link w:val="Ttulo4"/>
    <w:uiPriority w:val="9"/>
    <w:rsid w:val="0046732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label">
    <w:name w:val="label"/>
    <w:basedOn w:val="Fontepargpadro"/>
    <w:rsid w:val="0046732F"/>
  </w:style>
  <w:style w:type="paragraph" w:styleId="PargrafodaLista">
    <w:name w:val="List Paragraph"/>
    <w:basedOn w:val="Normal"/>
    <w:uiPriority w:val="34"/>
    <w:qFormat/>
    <w:rsid w:val="00882993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8D181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D181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D181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D181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D1817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18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18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AB33C1F7-650D-476C-814F-310F5001D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2</Words>
  <Characters>174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Minamisava</dc:creator>
  <cp:lastModifiedBy>Ruth Minamisava</cp:lastModifiedBy>
  <cp:revision>6</cp:revision>
  <dcterms:created xsi:type="dcterms:W3CDTF">2017-06-06T19:09:00Z</dcterms:created>
  <dcterms:modified xsi:type="dcterms:W3CDTF">2017-06-20T18:51:00Z</dcterms:modified>
</cp:coreProperties>
</file>